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8904F" w14:textId="77777777" w:rsidR="00E54532" w:rsidRPr="007B5714" w:rsidRDefault="00E54532" w:rsidP="00E54532">
      <w:pPr>
        <w:pStyle w:val="MDPI21heading1"/>
        <w:spacing w:before="0"/>
        <w:ind w:left="0"/>
        <w:rPr>
          <w:rFonts w:eastAsiaTheme="minorEastAsia"/>
          <w:lang w:eastAsia="zh-CN"/>
        </w:rPr>
      </w:pPr>
      <w:r w:rsidRPr="00040EEE">
        <w:rPr>
          <w:szCs w:val="24"/>
        </w:rPr>
        <w:t>Appendix</w:t>
      </w:r>
      <w:r w:rsidRPr="00686D2B">
        <w:t xml:space="preserve"> A</w:t>
      </w:r>
    </w:p>
    <w:p w14:paraId="14A5070F" w14:textId="77777777" w:rsidR="00E54532" w:rsidRPr="00C044A1" w:rsidRDefault="00E54532" w:rsidP="00E54532">
      <w:pPr>
        <w:pStyle w:val="MDPI41tablecaption"/>
        <w:ind w:left="0"/>
        <w:jc w:val="left"/>
        <w:rPr>
          <w:rFonts w:eastAsiaTheme="minorEastAsia"/>
          <w:b/>
          <w:bCs/>
          <w:lang w:eastAsia="zh-CN"/>
        </w:rPr>
      </w:pPr>
      <w:r w:rsidRPr="003673A4">
        <w:rPr>
          <w:b/>
          <w:bCs/>
        </w:rPr>
        <w:t xml:space="preserve">Table </w:t>
      </w:r>
      <w:r w:rsidRPr="007B5714">
        <w:rPr>
          <w:b/>
          <w:bCs/>
        </w:rPr>
        <w:t xml:space="preserve">S1: All </w:t>
      </w:r>
      <w:proofErr w:type="gramStart"/>
      <w:r w:rsidRPr="007B5714">
        <w:rPr>
          <w:b/>
          <w:bCs/>
        </w:rPr>
        <w:t>variables</w:t>
      </w:r>
      <w:proofErr w:type="gramEnd"/>
      <w:r w:rsidRPr="007B5714">
        <w:rPr>
          <w:b/>
          <w:bCs/>
        </w:rPr>
        <w:t xml:space="preserve"> data</w:t>
      </w:r>
      <w:r>
        <w:rPr>
          <w:rFonts w:eastAsiaTheme="minorEastAsia" w:hint="eastAsia"/>
          <w:b/>
          <w:bCs/>
          <w:lang w:eastAsia="zh-CN"/>
        </w:rPr>
        <w:t xml:space="preserve"> from 40 countri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"/>
        <w:gridCol w:w="1285"/>
        <w:gridCol w:w="1153"/>
        <w:gridCol w:w="1227"/>
        <w:gridCol w:w="1174"/>
        <w:gridCol w:w="576"/>
        <w:gridCol w:w="576"/>
        <w:gridCol w:w="1333"/>
        <w:gridCol w:w="1062"/>
        <w:gridCol w:w="1083"/>
        <w:gridCol w:w="1011"/>
        <w:gridCol w:w="1194"/>
        <w:gridCol w:w="444"/>
        <w:gridCol w:w="964"/>
        <w:gridCol w:w="444"/>
      </w:tblGrid>
      <w:tr w:rsidR="00E54532" w14:paraId="2912697F" w14:textId="77777777" w:rsidTr="003169E0">
        <w:trPr>
          <w:trHeight w:val="288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C948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BD7B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Country</w:t>
            </w:r>
          </w:p>
        </w:tc>
        <w:tc>
          <w:tcPr>
            <w:tcW w:w="0" w:type="auto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F4FF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Condition variabl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A768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Outcome variables</w:t>
            </w:r>
          </w:p>
        </w:tc>
      </w:tr>
      <w:tr w:rsidR="00E54532" w14:paraId="0B73819B" w14:textId="77777777" w:rsidTr="003169E0">
        <w:trPr>
          <w:trHeight w:val="89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5ED0D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3E33D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17AF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Containment and clos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8485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Travel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B812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Economic sup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594D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Public personal protective materi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B213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Early detection resour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62E8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PHERS resilience</w:t>
            </w:r>
          </w:p>
        </w:tc>
      </w:tr>
      <w:tr w:rsidR="00E54532" w14:paraId="3D05DB66" w14:textId="77777777" w:rsidTr="003169E0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693FD040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252940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AC5BB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C1 Workplace closur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47185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C2 Restrictions on public gathering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7D25B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 xml:space="preserve">C3 </w:t>
            </w:r>
          </w:p>
          <w:p w14:paraId="291D614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Stay-at-home restriction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28F12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T1 Restriction on internal move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B8264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T2 International and domestic tra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16C1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 xml:space="preserve">E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BFF8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 xml:space="preserve">P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46A3B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D1 Testing poli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03ED9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Robustness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BD82B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R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4D1C7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Rapidity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4A0DF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R2</w:t>
            </w:r>
          </w:p>
        </w:tc>
      </w:tr>
      <w:tr w:rsidR="00E54532" w14:paraId="3D91234B" w14:textId="77777777" w:rsidTr="003169E0">
        <w:trPr>
          <w:trHeight w:val="83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BEB3C5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034CA1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9FA1F0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147225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BB5F5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303A8B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42A55D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EA37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Income sup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225C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Face coverings</w:t>
            </w: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4F6449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C71213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0D164D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1D790A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B95226" w14:textId="77777777" w:rsidR="00E54532" w:rsidRPr="007B5714" w:rsidRDefault="00E54532" w:rsidP="003169E0">
            <w:pPr>
              <w:pStyle w:val="MDPI42tablebody"/>
              <w:spacing w:line="240" w:lineRule="auto"/>
            </w:pPr>
          </w:p>
        </w:tc>
      </w:tr>
      <w:tr w:rsidR="00E54532" w14:paraId="62A9130E" w14:textId="77777777" w:rsidTr="003169E0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3C38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0BCE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BBFD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C41E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7F7E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D53D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66EE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9107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9BE2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0FA5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FE3F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9.9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891A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09A71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4.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BDFE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04E82609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B4CE92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8B08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Jap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898C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93E6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B5C1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8B8CF9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FFF8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C03F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0ED9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802B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DE5A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8.6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0EF9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47AA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1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229B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0884FCBF" w14:textId="77777777" w:rsidTr="003169E0">
        <w:trPr>
          <w:trHeight w:val="372"/>
        </w:trPr>
        <w:tc>
          <w:tcPr>
            <w:tcW w:w="0" w:type="auto"/>
            <w:shd w:val="clear" w:color="auto" w:fill="auto"/>
            <w:vAlign w:val="center"/>
          </w:tcPr>
          <w:p w14:paraId="5907C9B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3206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South Kor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F6AA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B9B4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1C4D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86A681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731D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FBA8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3BA8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71BF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8AD8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8.77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68D0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D41B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5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E490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15500CD7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70E0E57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F8A9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Thai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417E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68F9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EE85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0737D8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3D24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5C73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8DE1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C6F3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39BE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6.83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0974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7642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50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9968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6BF0DA98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3B09412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4BBE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Kazakh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A2F4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4182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F387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DB695E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0D8B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6C79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4916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BCFB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BDC5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4.4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0FF6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2C75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5516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1B67FBFC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1FEF4E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6FDB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Pa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12D1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C189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7F9A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4322AC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EFDD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CDEC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B183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CB82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125D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9.3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50D4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C5AA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50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D9E8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2FC57AF1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7F3AC2F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593E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In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8FF6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A17F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7000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0D8F27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9DA7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E623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ABC2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1451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549A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7.5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800A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F121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4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4DD9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052269AC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460A32E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0054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the 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8254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BDC0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3F4D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8B3E9B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8F73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05FC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83A7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82F9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6827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3.98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78AB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22C0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71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011A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2F51C78E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43CA6D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8E77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Mexi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4688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B6BD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5250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DEA0BD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59EA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3910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FB41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E0FC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F611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6.95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D74F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E1DD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BE51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00586715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6F615EA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87B1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Argent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60BB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C9C2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FB6B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261AB4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494F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491B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6F13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0E61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78D5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7.4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5468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F644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55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81E8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48676B74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5A77470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CAC7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Per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0253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FC73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A002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9F42E4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06BC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29EA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D812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175A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AC36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3.1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75AD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5308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52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3113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2EE2AB48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4292152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1AAF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Urugu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7C77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C6AC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893B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B274A9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45EE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A005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CC30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2DC2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5952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8.25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699E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A41D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0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D1E5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754916D7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48D1A64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593D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Boliv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57DF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E44E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6E38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A14A5E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DC7F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E27C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8C23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0091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A292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5.0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9769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6516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32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D7CC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081DF93C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FFE1E8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lastRenderedPageBreak/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70F8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Colo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B244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C86A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65EA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AE9158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C1AD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D629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B600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05A2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EF03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0.0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35A3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87B6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1B65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4DAF0C20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0EF386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3BDC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Braz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5616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587A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1DB1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9BF283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6D9E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1C8B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EA40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737D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A6463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9.64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F8ED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8453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8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4514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5C1AC54D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4F7100D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B04F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Cana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93F2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9B94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6A6E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8BD9CE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9DBA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B9DC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0E9E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94FF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E119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4.5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5E40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9213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8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C9B9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36A5B301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A10111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B507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Rus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B44F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1A01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806A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9E2E14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9EAC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11A7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1A50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47D7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E377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2.8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2A60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80D3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09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F08E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525B36D3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DD0F79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8427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Turke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A8F7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DD57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21F6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F6B739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EDC5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8107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D29D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AA0A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1089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8.94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298D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E34B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A1F2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04965A77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05313F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0F5D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Austra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42B8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6752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9C30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8DB6CD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B154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CF05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DB48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3F80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F4C4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8.6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F40C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4D01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7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0966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26B8294C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7193C8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3005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Nor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0335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F4E0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C0405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C70805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7D7A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80F7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6D34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40C5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AD66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2.9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0E57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1011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2D16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257CCD7D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2150A0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E519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the U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DA7D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BB4B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1E99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99B166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7515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98F5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CD0A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E4F0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B3CC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0.35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85C3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6785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5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414C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59B1D6C5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3FE3EFA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EB3B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German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039B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3B01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8726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A79846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A2D7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F800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F7D2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167F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E089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1.48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C092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812E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43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9294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6E0A2B86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6892A1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FBA9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Fr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6530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D00E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855F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C16B97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6418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BD6F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1B6A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96CC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FD48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5.53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93A0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2EEA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BA3D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642D5D5A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734B68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A526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Ire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7DD3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F19E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12A8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61949B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D048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3D19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B5A5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51A4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D5CB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5.7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A0922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D297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32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D1C2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5FEBA1E4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3B63427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9202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Nether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4357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4DFC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9368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58C8D3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3349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5D0D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87F5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B481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A49E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1.8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1830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B624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33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712D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47AE4349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6DAEA076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EB9A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Roma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49C4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BFF2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826D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BD74F2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3D8A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BE1A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B984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ED8B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D431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0.4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3BC4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B7BA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51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3EA3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</w:tr>
      <w:tr w:rsidR="00E54532" w14:paraId="5B05FD08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3581D8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1FEB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Belg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491A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5C80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8A6F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A9B12F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2C26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9BABF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E017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BD28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969A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1.87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6097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550F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F61C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14:paraId="602B06EA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FC9068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C551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Hung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92A5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A6DC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13B4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F2C45D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15A8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995E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96C2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60F5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694C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6.93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5936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4570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B1FAE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:rsidRPr="001E3B7B" w14:paraId="7DF15AA7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6DB51B6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8CA1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Fin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E548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DE6B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9816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65634B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14AB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B259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E020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076C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A490C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5.1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14281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10CF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9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BC2E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:rsidRPr="001E3B7B" w14:paraId="3813AE30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2F2FBC1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FAF4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Swed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3E00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55C75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8C31A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551AB0B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B7C5D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F04E8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BFB57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6284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2EB73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87.1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F9090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9D2D4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22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A0C39" w14:textId="77777777" w:rsidR="00E54532" w:rsidRPr="007B5714" w:rsidRDefault="00E54532" w:rsidP="003169E0">
            <w:pPr>
              <w:pStyle w:val="MDPI42tablebody"/>
              <w:spacing w:line="240" w:lineRule="auto"/>
            </w:pPr>
            <w:r w:rsidRPr="007B5714">
              <w:t>1</w:t>
            </w:r>
          </w:p>
        </w:tc>
      </w:tr>
      <w:tr w:rsidR="00E54532" w:rsidRPr="001E3B7B" w14:paraId="3680E7E9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660E4C37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EBF95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Switzer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89CA7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EB796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5FEAF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0186FE5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96262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01A4C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DD523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67F67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2442C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84.7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E16D6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EFB31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56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74C8E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0</w:t>
            </w:r>
          </w:p>
        </w:tc>
      </w:tr>
      <w:tr w:rsidR="00E54532" w:rsidRPr="001E3B7B" w14:paraId="2FCB9D84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A4DA718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00834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Aust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78D7A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B7250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D3D9B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9B13549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5DA0E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B2F30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E380D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92F0D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EE7E2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85.97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27AA2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74ECE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16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6F6EB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0</w:t>
            </w:r>
          </w:p>
        </w:tc>
      </w:tr>
      <w:tr w:rsidR="00E54532" w:rsidRPr="001E3B7B" w14:paraId="1BE46170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3166AC71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23C93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Po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A9EDB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D0E07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FED8C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898E6E1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E2977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9B15D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635CC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A9412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F62E2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89.12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16B1D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730C5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36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6CB5C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0</w:t>
            </w:r>
          </w:p>
        </w:tc>
      </w:tr>
      <w:tr w:rsidR="00E54532" w:rsidRPr="001E3B7B" w14:paraId="336FA82C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237AD770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79DAF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Spa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90CAE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83B57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94110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BE1CF18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27BC0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238C8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94E2A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85E40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4918B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86.0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0689A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98D06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34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3F80C" w14:textId="77777777" w:rsidR="00E54532" w:rsidRPr="001E3B7B" w:rsidRDefault="00E54532" w:rsidP="003169E0">
            <w:pPr>
              <w:spacing w:line="240" w:lineRule="auto"/>
              <w:jc w:val="center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1E3B7B">
              <w:rPr>
                <w:rFonts w:eastAsia="Times New Roman"/>
                <w:noProof w:val="0"/>
                <w:snapToGrid w:val="0"/>
                <w:lang w:eastAsia="de-DE" w:bidi="en-US"/>
              </w:rPr>
              <w:t>1</w:t>
            </w:r>
          </w:p>
        </w:tc>
      </w:tr>
      <w:tr w:rsidR="00E54532" w14:paraId="4F336F9E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5D936238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BEE0F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Portugue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8AEFD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DC501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B6779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37D4899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705E7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A2D2F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43BBE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4AF6E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AECC6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86.6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A2B4B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B9B09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78A59" w14:textId="77777777" w:rsidR="00E54532" w:rsidRPr="001E3B7B" w:rsidRDefault="00E54532" w:rsidP="003169E0">
            <w:pPr>
              <w:pStyle w:val="MDPI42tablebody"/>
              <w:spacing w:line="240" w:lineRule="auto"/>
            </w:pPr>
            <w:r w:rsidRPr="001E3B7B">
              <w:t>1</w:t>
            </w:r>
          </w:p>
        </w:tc>
      </w:tr>
      <w:tr w:rsidR="00E54532" w14:paraId="48112D23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034DE0D6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71C73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B5626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4CFA4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E8645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CC1C7AE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6240C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19EED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AB747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5E12F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C7901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0.08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AE64A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1974C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3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6268A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</w:tr>
      <w:tr w:rsidR="00E54532" w14:paraId="5AEE39FF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55FD699C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973F7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Denmar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2B2F5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82DF4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7D862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8D51346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13EF2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88D94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C1B11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72CC5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D7A5A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6.15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BA10B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DEE60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3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EA860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</w:tr>
      <w:tr w:rsidR="00E54532" w14:paraId="3CAA0D9F" w14:textId="77777777" w:rsidTr="003169E0">
        <w:trPr>
          <w:trHeight w:val="444"/>
        </w:trPr>
        <w:tc>
          <w:tcPr>
            <w:tcW w:w="0" w:type="auto"/>
            <w:shd w:val="clear" w:color="auto" w:fill="auto"/>
            <w:vAlign w:val="center"/>
          </w:tcPr>
          <w:p w14:paraId="0033E4A6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77531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South Af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7BE2F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7C9B9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27DF9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037830A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AD859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A8D46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A8016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094AC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46BAB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4.3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34927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A2253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5.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3BD17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</w:tr>
      <w:tr w:rsidR="00E54532" w14:paraId="5684B7A5" w14:textId="77777777" w:rsidTr="003169E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62D966AD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lastRenderedPageBreak/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4D37D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Soma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237AD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EDCCF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9DFDE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3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70E2C5B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85754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B1B2A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DF871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0ED41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AA729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9.8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BB3DA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F7183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4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274B8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</w:tr>
      <w:tr w:rsidR="00E54532" w14:paraId="109DB591" w14:textId="77777777" w:rsidTr="003169E0">
        <w:trPr>
          <w:trHeight w:val="339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861812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56504A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adagasca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531A59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269EB9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A4099B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67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115674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2E5D22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B7B5A4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C0620C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7E176F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55FC8D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9.83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C6978B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B0A61B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E14841" w14:textId="77777777" w:rsidR="00E54532" w:rsidRDefault="00E54532" w:rsidP="003169E0">
            <w:pPr>
              <w:spacing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</w:t>
            </w:r>
          </w:p>
        </w:tc>
      </w:tr>
    </w:tbl>
    <w:p w14:paraId="231918EF" w14:textId="77777777" w:rsidR="00E54532" w:rsidRDefault="00E54532" w:rsidP="00E54532">
      <w:pPr>
        <w:spacing w:line="360" w:lineRule="auto"/>
      </w:pPr>
    </w:p>
    <w:p w14:paraId="2F03AD65" w14:textId="77777777" w:rsidR="00E54532" w:rsidRDefault="00E54532" w:rsidP="00E54532">
      <w:pPr>
        <w:spacing w:line="360" w:lineRule="auto"/>
      </w:pPr>
    </w:p>
    <w:p w14:paraId="0D4B27E3" w14:textId="77777777" w:rsidR="00E54532" w:rsidRDefault="00E54532" w:rsidP="00E54532">
      <w:pPr>
        <w:spacing w:line="360" w:lineRule="auto"/>
        <w:rPr>
          <w:rFonts w:hint="eastAsia"/>
        </w:rPr>
        <w:sectPr w:rsidR="00E54532" w:rsidSect="00E54532">
          <w:head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511E5F7" w14:textId="77777777" w:rsidR="003B5FCC" w:rsidRDefault="003B5FCC">
      <w:pPr>
        <w:rPr>
          <w:rFonts w:hint="eastAsia"/>
        </w:rPr>
      </w:pPr>
    </w:p>
    <w:sectPr w:rsidR="003B5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D9E3D" w14:textId="77777777" w:rsidR="004B27AD" w:rsidRDefault="004B27AD" w:rsidP="00E5453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F2A9EF2" w14:textId="77777777" w:rsidR="004B27AD" w:rsidRDefault="004B27AD" w:rsidP="00E5453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8EC7F" w14:textId="77777777" w:rsidR="004B27AD" w:rsidRDefault="004B27AD" w:rsidP="00E54532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2E6C5390" w14:textId="77777777" w:rsidR="004B27AD" w:rsidRDefault="004B27AD" w:rsidP="00E54532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5E963" w14:textId="77777777" w:rsidR="00E54532" w:rsidRDefault="00E54532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D3"/>
    <w:rsid w:val="003B5FCC"/>
    <w:rsid w:val="003B6613"/>
    <w:rsid w:val="004B27AD"/>
    <w:rsid w:val="007220BA"/>
    <w:rsid w:val="00AF09D3"/>
    <w:rsid w:val="00B2674C"/>
    <w:rsid w:val="00E5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6EDF6"/>
  <w15:chartTrackingRefBased/>
  <w15:docId w15:val="{A25A38D1-AEAA-446A-B075-4617D7804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532"/>
    <w:pPr>
      <w:spacing w:line="28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F09D3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09D3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09D3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09D3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09D3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noProof w:val="0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09D3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noProof w:val="0"/>
      <w:color w:val="0F4761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09D3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noProof w:val="0"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09D3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noProof w:val="0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09D3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09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0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0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09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09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09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09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09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09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09D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F0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09D3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F09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09D3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F09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09D3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noProof w:val="0"/>
      <w:color w:val="auto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AF09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09D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F09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09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E54532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qFormat/>
    <w:rsid w:val="00E545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453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54532"/>
    <w:rPr>
      <w:sz w:val="18"/>
      <w:szCs w:val="18"/>
    </w:rPr>
  </w:style>
  <w:style w:type="paragraph" w:customStyle="1" w:styleId="MDPI41tablecaption">
    <w:name w:val="MDPI_4.1_table_caption"/>
    <w:qFormat/>
    <w:rsid w:val="00E54532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E5453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21heading1">
    <w:name w:val="MDPI_2.1_heading1"/>
    <w:link w:val="MDPI21heading10"/>
    <w:qFormat/>
    <w:rsid w:val="00E54532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  <w14:ligatures w14:val="none"/>
    </w:rPr>
  </w:style>
  <w:style w:type="character" w:customStyle="1" w:styleId="MDPI21heading10">
    <w:name w:val="MDPI_2.1_heading1 字符"/>
    <w:basedOn w:val="a0"/>
    <w:link w:val="MDPI21heading1"/>
    <w:rsid w:val="00E54532"/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0</Words>
  <Characters>2412</Characters>
  <Application>Microsoft Office Word</Application>
  <DocSecurity>0</DocSecurity>
  <Lines>73</Lines>
  <Paragraphs>53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帆 唐</dc:creator>
  <cp:keywords/>
  <dc:description/>
  <cp:lastModifiedBy>一帆 唐</cp:lastModifiedBy>
  <cp:revision>2</cp:revision>
  <dcterms:created xsi:type="dcterms:W3CDTF">2025-06-07T13:47:00Z</dcterms:created>
  <dcterms:modified xsi:type="dcterms:W3CDTF">2025-06-07T13:48:00Z</dcterms:modified>
</cp:coreProperties>
</file>